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71DA" w14:textId="1EC71C41" w:rsidR="00857CDC" w:rsidRDefault="005B2355" w:rsidP="00857CDC">
      <w:pPr>
        <w:spacing w:after="0" w:line="240" w:lineRule="auto"/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>S</w:t>
      </w:r>
      <w:r w:rsidR="008A4C83">
        <w:rPr>
          <w:rFonts w:ascii="Arial" w:eastAsia="宋体" w:hAnsi="Arial" w:cs="Arial"/>
          <w:b/>
          <w:bCs/>
          <w:sz w:val="24"/>
          <w:szCs w:val="24"/>
          <w:lang w:eastAsia="zh-CN"/>
        </w:rPr>
        <w:t>1</w:t>
      </w: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 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>T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able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：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F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ormula 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of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 R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e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>gular feed</w:t>
      </w:r>
    </w:p>
    <w:tbl>
      <w:tblPr>
        <w:tblW w:w="6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2"/>
        <w:gridCol w:w="2513"/>
      </w:tblGrid>
      <w:tr w:rsidR="007D74E0" w14:paraId="0D10BDF1" w14:textId="77777777" w:rsidTr="00827203">
        <w:trPr>
          <w:trHeight w:val="718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693CD7" w14:textId="77777777" w:rsidR="007D74E0" w:rsidRDefault="007D74E0" w:rsidP="00827203">
            <w:pPr>
              <w:spacing w:before="240" w:after="0" w:line="60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gredient g/kg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4FDE52" w14:textId="79C6AE30" w:rsidR="007D74E0" w:rsidRDefault="007D74E0" w:rsidP="00827203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F (5%)</w:t>
            </w:r>
          </w:p>
        </w:tc>
      </w:tr>
      <w:tr w:rsidR="007D74E0" w14:paraId="6E39141C" w14:textId="77777777" w:rsidTr="00827203">
        <w:trPr>
          <w:trHeight w:val="655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538B5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i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153257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7D74E0" w14:paraId="224C50BF" w14:textId="77777777" w:rsidTr="00827203">
        <w:trPr>
          <w:trHeight w:hRule="exact" w:val="64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5749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Cysti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1615BA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D74E0" w14:paraId="6F639D7E" w14:textId="77777777" w:rsidTr="00827203">
        <w:trPr>
          <w:trHeight w:val="524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2707F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62B26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D74E0" w14:paraId="2DDB1851" w14:textId="77777777" w:rsidTr="00827203">
        <w:trPr>
          <w:trHeight w:hRule="exact"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9DD6D2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nstarch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470D6E" w14:textId="1A1E73A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</w:t>
            </w:r>
          </w:p>
        </w:tc>
      </w:tr>
      <w:tr w:rsidR="007D74E0" w14:paraId="50D7775B" w14:textId="77777777" w:rsidTr="00827203">
        <w:trPr>
          <w:trHeight w:val="568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40AFB8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etro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A20CF2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7D74E0" w14:paraId="3E0A5DF5" w14:textId="77777777" w:rsidTr="00827203">
        <w:trPr>
          <w:trHeight w:hRule="exact" w:val="589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0AB6E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1865E9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7D74E0" w14:paraId="51C4075A" w14:textId="77777777" w:rsidTr="00827203">
        <w:trPr>
          <w:trHeight w:val="55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3505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Butylhydroquino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ED7591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7D74E0" w14:paraId="1C4590DC" w14:textId="77777777" w:rsidTr="00827203">
        <w:trPr>
          <w:trHeight w:hRule="exact" w:val="577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5AF311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2BB82F" w14:textId="7AF9FF85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7D74E0" w14:paraId="78B684F1" w14:textId="77777777" w:rsidTr="00827203">
        <w:trPr>
          <w:trHeight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D2FAB9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eral Mix #2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E96AE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7D74E0" w14:paraId="020C2027" w14:textId="77777777" w:rsidTr="00827203">
        <w:trPr>
          <w:trHeight w:hRule="exact" w:val="62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1702C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 Mix # 3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D204BA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D74E0" w14:paraId="75ABC9C3" w14:textId="77777777" w:rsidTr="00827203">
        <w:trPr>
          <w:trHeight w:val="531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A1DB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ine Bitartrat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9282A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</w:tr>
      <w:tr w:rsidR="007D74E0" w14:paraId="62A3FA47" w14:textId="77777777" w:rsidTr="00827203">
        <w:trPr>
          <w:trHeight w:val="539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683067" w14:textId="77777777" w:rsidR="007D74E0" w:rsidRPr="00885BA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ories (kcal/kg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15D547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0</w:t>
            </w:r>
          </w:p>
        </w:tc>
      </w:tr>
    </w:tbl>
    <w:p w14:paraId="3DAD218D" w14:textId="77777777" w:rsidR="00831627" w:rsidRDefault="00831627" w:rsidP="00831627"/>
    <w:p w14:paraId="4E036240" w14:textId="77777777" w:rsidR="00334937" w:rsidRDefault="00334937"/>
    <w:sectPr w:rsidR="0033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4019E" w14:textId="77777777" w:rsidR="003F3CF4" w:rsidRDefault="003F3CF4" w:rsidP="00831627">
      <w:pPr>
        <w:spacing w:after="0" w:line="240" w:lineRule="auto"/>
      </w:pPr>
      <w:r>
        <w:separator/>
      </w:r>
    </w:p>
  </w:endnote>
  <w:endnote w:type="continuationSeparator" w:id="0">
    <w:p w14:paraId="5E0413B8" w14:textId="77777777" w:rsidR="003F3CF4" w:rsidRDefault="003F3CF4" w:rsidP="0083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E1F17" w14:textId="77777777" w:rsidR="003F3CF4" w:rsidRDefault="003F3CF4" w:rsidP="00831627">
      <w:pPr>
        <w:spacing w:after="0" w:line="240" w:lineRule="auto"/>
      </w:pPr>
      <w:r>
        <w:separator/>
      </w:r>
    </w:p>
  </w:footnote>
  <w:footnote w:type="continuationSeparator" w:id="0">
    <w:p w14:paraId="55418F74" w14:textId="77777777" w:rsidR="003F3CF4" w:rsidRDefault="003F3CF4" w:rsidP="00831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MDE3NjE2MbA0NTJT0lEKTi0uzszPAykwrgUAy5xJeSwAAAA="/>
  </w:docVars>
  <w:rsids>
    <w:rsidRoot w:val="00DC2341"/>
    <w:rsid w:val="00334937"/>
    <w:rsid w:val="003F3CF4"/>
    <w:rsid w:val="005B2355"/>
    <w:rsid w:val="007D74E0"/>
    <w:rsid w:val="007E3923"/>
    <w:rsid w:val="00831627"/>
    <w:rsid w:val="00857CDC"/>
    <w:rsid w:val="008A4C83"/>
    <w:rsid w:val="00BD2E0F"/>
    <w:rsid w:val="00DC2341"/>
    <w:rsid w:val="00FC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97A67"/>
  <w15:chartTrackingRefBased/>
  <w15:docId w15:val="{56607D40-0D8B-46F3-BC1C-D52A149F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62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3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6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31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j346</dc:creator>
  <cp:keywords/>
  <dc:description/>
  <cp:lastModifiedBy>li xiaoyu</cp:lastModifiedBy>
  <cp:revision>6</cp:revision>
  <dcterms:created xsi:type="dcterms:W3CDTF">2021-05-20T11:45:00Z</dcterms:created>
  <dcterms:modified xsi:type="dcterms:W3CDTF">2022-11-11T14:32:00Z</dcterms:modified>
</cp:coreProperties>
</file>